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669"/>
        <w:gridCol w:w="3512"/>
        <w:gridCol w:w="1278"/>
        <w:gridCol w:w="1278"/>
      </w:tblGrid>
      <w:tr w:rsidR="00336F58" w:rsidRPr="00336F58" w14:paraId="497BD892" w14:textId="77777777" w:rsidTr="00796150">
        <w:tc>
          <w:tcPr>
            <w:tcW w:w="1279" w:type="dxa"/>
          </w:tcPr>
          <w:p w14:paraId="42E97AF0" w14:textId="671A9CF7" w:rsidR="00336F58" w:rsidRPr="00336F58" w:rsidRDefault="00336F58" w:rsidP="004158A1">
            <w:pPr>
              <w:jc w:val="center"/>
              <w:rPr>
                <w:lang w:val="en-US"/>
              </w:rPr>
            </w:pPr>
            <w:r w:rsidRPr="00336F58">
              <w:rPr>
                <w:lang w:val="en-US"/>
              </w:rPr>
              <w:t>#</w:t>
            </w:r>
          </w:p>
        </w:tc>
        <w:tc>
          <w:tcPr>
            <w:tcW w:w="1669" w:type="dxa"/>
          </w:tcPr>
          <w:p w14:paraId="121E1C5C" w14:textId="6597BC32" w:rsidR="00336F58" w:rsidRPr="00336F58" w:rsidRDefault="00336F58" w:rsidP="004158A1">
            <w:pPr>
              <w:jc w:val="center"/>
              <w:rPr>
                <w:lang w:val="en-US"/>
              </w:rPr>
            </w:pPr>
            <w:r w:rsidRPr="00336F58">
              <w:rPr>
                <w:lang w:val="en-US"/>
              </w:rPr>
              <w:t>Molecular subtype</w:t>
            </w:r>
          </w:p>
        </w:tc>
        <w:tc>
          <w:tcPr>
            <w:tcW w:w="3512" w:type="dxa"/>
          </w:tcPr>
          <w:p w14:paraId="2832C0BA" w14:textId="0A582FC6" w:rsidR="00336F58" w:rsidRPr="00336F58" w:rsidRDefault="00336F58" w:rsidP="004158A1">
            <w:pPr>
              <w:jc w:val="center"/>
              <w:rPr>
                <w:lang w:val="en-US"/>
              </w:rPr>
            </w:pPr>
            <w:r w:rsidRPr="00336F58">
              <w:rPr>
                <w:lang w:val="en-US"/>
              </w:rPr>
              <w:t>Tumor Diameter</w:t>
            </w:r>
          </w:p>
        </w:tc>
        <w:tc>
          <w:tcPr>
            <w:tcW w:w="1278" w:type="dxa"/>
          </w:tcPr>
          <w:p w14:paraId="3E18681A" w14:textId="45904092" w:rsidR="00336F58" w:rsidRPr="00336F58" w:rsidRDefault="00336F58" w:rsidP="004158A1">
            <w:pPr>
              <w:jc w:val="center"/>
              <w:rPr>
                <w:lang w:val="en-US"/>
              </w:rPr>
            </w:pPr>
            <w:r w:rsidRPr="00336F58">
              <w:rPr>
                <w:lang w:val="en-US"/>
              </w:rPr>
              <w:t>Histological Grade</w:t>
            </w:r>
          </w:p>
        </w:tc>
        <w:tc>
          <w:tcPr>
            <w:tcW w:w="1278" w:type="dxa"/>
          </w:tcPr>
          <w:p w14:paraId="495E80B1" w14:textId="12F68B8D" w:rsidR="00336F58" w:rsidRPr="00336F58" w:rsidRDefault="00336F58" w:rsidP="004158A1">
            <w:pPr>
              <w:jc w:val="center"/>
              <w:rPr>
                <w:lang w:val="en-US"/>
              </w:rPr>
            </w:pPr>
            <w:r w:rsidRPr="00336F58">
              <w:rPr>
                <w:lang w:val="en-US"/>
              </w:rPr>
              <w:t>Lymph node metastases</w:t>
            </w:r>
          </w:p>
        </w:tc>
      </w:tr>
      <w:tr w:rsidR="00336F58" w:rsidRPr="00336F58" w14:paraId="128D5C2A" w14:textId="77777777" w:rsidTr="00796150">
        <w:tc>
          <w:tcPr>
            <w:tcW w:w="127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063"/>
            </w:tblGrid>
            <w:tr w:rsidR="004158A1" w14:paraId="5CF9932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0744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0F13A2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FCE7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</w:tr>
            <w:tr w:rsidR="004158A1" w14:paraId="2E2713B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17CA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</w:t>
                  </w:r>
                </w:p>
              </w:tc>
            </w:tr>
            <w:tr w:rsidR="004158A1" w14:paraId="5A0C9EC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D1F0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</w:tr>
            <w:tr w:rsidR="004158A1" w14:paraId="17EB5A9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34BB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</w:tr>
            <w:tr w:rsidR="004158A1" w14:paraId="5C819A2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ED01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4158A1" w14:paraId="1A56F07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4CDC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4158A1" w14:paraId="65AC056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395F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</w:tr>
            <w:tr w:rsidR="004158A1" w14:paraId="62FAE10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946B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</w:tr>
            <w:tr w:rsidR="004158A1" w14:paraId="712F9BF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8924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</w:tr>
            <w:tr w:rsidR="004158A1" w14:paraId="25E4C30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FDA4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</w:tr>
            <w:tr w:rsidR="004158A1" w14:paraId="0515CA5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A03E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6</w:t>
                  </w:r>
                </w:p>
              </w:tc>
            </w:tr>
            <w:tr w:rsidR="004158A1" w14:paraId="2BA218A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0D96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7</w:t>
                  </w:r>
                </w:p>
              </w:tc>
            </w:tr>
            <w:tr w:rsidR="004158A1" w14:paraId="0324674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92B7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8</w:t>
                  </w:r>
                </w:p>
              </w:tc>
            </w:tr>
            <w:tr w:rsidR="004158A1" w14:paraId="330623C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B688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9</w:t>
                  </w:r>
                </w:p>
              </w:tc>
            </w:tr>
            <w:tr w:rsidR="004158A1" w14:paraId="73C5992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6F87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</w:tr>
            <w:tr w:rsidR="004158A1" w14:paraId="541C9A9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2784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1</w:t>
                  </w:r>
                </w:p>
              </w:tc>
            </w:tr>
            <w:tr w:rsidR="004158A1" w14:paraId="57E0D27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3CDF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2</w:t>
                  </w:r>
                </w:p>
              </w:tc>
            </w:tr>
            <w:tr w:rsidR="004158A1" w14:paraId="34AE124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734B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3</w:t>
                  </w:r>
                </w:p>
              </w:tc>
            </w:tr>
            <w:tr w:rsidR="004158A1" w14:paraId="2EB58A5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FA6F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5</w:t>
                  </w:r>
                </w:p>
              </w:tc>
            </w:tr>
            <w:tr w:rsidR="004158A1" w14:paraId="091DCC3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98E1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6</w:t>
                  </w:r>
                </w:p>
              </w:tc>
            </w:tr>
            <w:tr w:rsidR="004158A1" w14:paraId="52CCD8A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F75F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7</w:t>
                  </w:r>
                </w:p>
              </w:tc>
            </w:tr>
            <w:tr w:rsidR="004158A1" w14:paraId="1B4E6CE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11FD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8</w:t>
                  </w:r>
                </w:p>
              </w:tc>
            </w:tr>
            <w:tr w:rsidR="004158A1" w14:paraId="618BE17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44A1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9</w:t>
                  </w:r>
                </w:p>
              </w:tc>
            </w:tr>
            <w:tr w:rsidR="004158A1" w14:paraId="6EB8907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6B05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0</w:t>
                  </w:r>
                </w:p>
              </w:tc>
            </w:tr>
            <w:tr w:rsidR="004158A1" w14:paraId="4748559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BE7C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1</w:t>
                  </w:r>
                </w:p>
              </w:tc>
            </w:tr>
            <w:tr w:rsidR="004158A1" w14:paraId="132BC6A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8BC4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2</w:t>
                  </w:r>
                </w:p>
              </w:tc>
            </w:tr>
            <w:tr w:rsidR="004158A1" w14:paraId="15EFEB7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022B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3</w:t>
                  </w:r>
                </w:p>
              </w:tc>
            </w:tr>
            <w:tr w:rsidR="004158A1" w14:paraId="1152733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833A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4</w:t>
                  </w:r>
                </w:p>
              </w:tc>
            </w:tr>
            <w:tr w:rsidR="004158A1" w14:paraId="3CD952E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A23B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5</w:t>
                  </w:r>
                </w:p>
              </w:tc>
            </w:tr>
            <w:tr w:rsidR="004158A1" w14:paraId="57835B6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DB0C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6</w:t>
                  </w:r>
                </w:p>
              </w:tc>
            </w:tr>
            <w:tr w:rsidR="004158A1" w14:paraId="302ABBE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605D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7</w:t>
                  </w:r>
                </w:p>
              </w:tc>
            </w:tr>
            <w:tr w:rsidR="004158A1" w14:paraId="704DE5D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792F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9</w:t>
                  </w:r>
                </w:p>
              </w:tc>
            </w:tr>
            <w:tr w:rsidR="004158A1" w14:paraId="3E90A51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780A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0</w:t>
                  </w:r>
                </w:p>
              </w:tc>
            </w:tr>
            <w:tr w:rsidR="004158A1" w14:paraId="69300B2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A7CB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1</w:t>
                  </w:r>
                </w:p>
              </w:tc>
            </w:tr>
            <w:tr w:rsidR="004158A1" w14:paraId="117F298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9466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2</w:t>
                  </w:r>
                </w:p>
              </w:tc>
            </w:tr>
            <w:tr w:rsidR="004158A1" w14:paraId="0D50F4F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8CB6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3</w:t>
                  </w:r>
                </w:p>
              </w:tc>
            </w:tr>
            <w:tr w:rsidR="004158A1" w14:paraId="19E66F4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2251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4</w:t>
                  </w:r>
                </w:p>
              </w:tc>
            </w:tr>
            <w:tr w:rsidR="004158A1" w14:paraId="55FF393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8A56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5</w:t>
                  </w:r>
                </w:p>
              </w:tc>
            </w:tr>
            <w:tr w:rsidR="004158A1" w14:paraId="2EB29E9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3AF8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46</w:t>
                  </w:r>
                </w:p>
              </w:tc>
            </w:tr>
            <w:tr w:rsidR="004158A1" w14:paraId="53A1514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C10E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7</w:t>
                  </w:r>
                </w:p>
              </w:tc>
            </w:tr>
            <w:tr w:rsidR="004158A1" w14:paraId="1A1CA65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7BEB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8</w:t>
                  </w:r>
                </w:p>
              </w:tc>
            </w:tr>
            <w:tr w:rsidR="004158A1" w14:paraId="1DE9C9F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4FC2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9</w:t>
                  </w:r>
                </w:p>
              </w:tc>
            </w:tr>
            <w:tr w:rsidR="004158A1" w14:paraId="4FF5FDC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50CB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0</w:t>
                  </w:r>
                </w:p>
              </w:tc>
            </w:tr>
            <w:tr w:rsidR="004158A1" w14:paraId="218C95C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6B78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1</w:t>
                  </w:r>
                </w:p>
              </w:tc>
            </w:tr>
            <w:tr w:rsidR="004158A1" w14:paraId="7C90072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9FEC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2</w:t>
                  </w:r>
                </w:p>
              </w:tc>
            </w:tr>
            <w:tr w:rsidR="004158A1" w14:paraId="4544FEE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08FA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3</w:t>
                  </w:r>
                </w:p>
              </w:tc>
            </w:tr>
            <w:tr w:rsidR="004158A1" w14:paraId="76577B0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46F1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4</w:t>
                  </w:r>
                </w:p>
              </w:tc>
            </w:tr>
            <w:tr w:rsidR="004158A1" w14:paraId="4EAF276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7D76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5</w:t>
                  </w:r>
                </w:p>
              </w:tc>
            </w:tr>
            <w:tr w:rsidR="004158A1" w14:paraId="6A751F7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7F2A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6</w:t>
                  </w:r>
                </w:p>
              </w:tc>
            </w:tr>
            <w:tr w:rsidR="004158A1" w14:paraId="41F096F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55C3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7</w:t>
                  </w:r>
                </w:p>
              </w:tc>
            </w:tr>
            <w:tr w:rsidR="004158A1" w14:paraId="24E1F54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C061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8</w:t>
                  </w:r>
                </w:p>
              </w:tc>
            </w:tr>
            <w:tr w:rsidR="004158A1" w14:paraId="79399E1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B474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9</w:t>
                  </w:r>
                </w:p>
              </w:tc>
            </w:tr>
            <w:tr w:rsidR="004158A1" w14:paraId="7D0FBF1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2E6D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0</w:t>
                  </w:r>
                </w:p>
              </w:tc>
            </w:tr>
            <w:tr w:rsidR="004158A1" w14:paraId="0FF4D90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1E90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1</w:t>
                  </w:r>
                </w:p>
              </w:tc>
            </w:tr>
            <w:tr w:rsidR="004158A1" w14:paraId="5703E30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7B41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2</w:t>
                  </w:r>
                </w:p>
              </w:tc>
            </w:tr>
            <w:tr w:rsidR="004158A1" w14:paraId="20CD458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9E1E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5</w:t>
                  </w:r>
                </w:p>
              </w:tc>
            </w:tr>
            <w:tr w:rsidR="004158A1" w14:paraId="790CD53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FF16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6</w:t>
                  </w:r>
                </w:p>
              </w:tc>
            </w:tr>
            <w:tr w:rsidR="004158A1" w14:paraId="787E962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C358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7</w:t>
                  </w:r>
                </w:p>
              </w:tc>
            </w:tr>
            <w:tr w:rsidR="004158A1" w14:paraId="4C0D9B7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3E1E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8</w:t>
                  </w:r>
                </w:p>
              </w:tc>
            </w:tr>
            <w:tr w:rsidR="004158A1" w14:paraId="59EAE6E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190C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9</w:t>
                  </w:r>
                </w:p>
              </w:tc>
            </w:tr>
            <w:tr w:rsidR="004158A1" w14:paraId="1EEE2A1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8D48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0</w:t>
                  </w:r>
                </w:p>
              </w:tc>
            </w:tr>
            <w:tr w:rsidR="004158A1" w14:paraId="7506132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28A0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1</w:t>
                  </w:r>
                </w:p>
              </w:tc>
            </w:tr>
            <w:tr w:rsidR="004158A1" w14:paraId="5E7B0C3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A56A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2</w:t>
                  </w:r>
                </w:p>
              </w:tc>
            </w:tr>
            <w:tr w:rsidR="004158A1" w14:paraId="1BE68DA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0D27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3</w:t>
                  </w:r>
                </w:p>
              </w:tc>
            </w:tr>
            <w:tr w:rsidR="004158A1" w14:paraId="3C113EC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3F2A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4</w:t>
                  </w:r>
                </w:p>
              </w:tc>
            </w:tr>
            <w:tr w:rsidR="004158A1" w14:paraId="10685D2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2E64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5</w:t>
                  </w:r>
                </w:p>
              </w:tc>
            </w:tr>
            <w:tr w:rsidR="004158A1" w14:paraId="5F2FAD7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964E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6</w:t>
                  </w:r>
                </w:p>
              </w:tc>
            </w:tr>
            <w:tr w:rsidR="004158A1" w14:paraId="785641F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E314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7</w:t>
                  </w:r>
                </w:p>
              </w:tc>
            </w:tr>
            <w:tr w:rsidR="004158A1" w14:paraId="13B7293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DAF9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8</w:t>
                  </w:r>
                </w:p>
              </w:tc>
            </w:tr>
            <w:tr w:rsidR="004158A1" w14:paraId="6A7CE9E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54DF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9</w:t>
                  </w:r>
                </w:p>
              </w:tc>
            </w:tr>
            <w:tr w:rsidR="004158A1" w14:paraId="302A672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60F6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0</w:t>
                  </w:r>
                </w:p>
              </w:tc>
            </w:tr>
            <w:tr w:rsidR="004158A1" w14:paraId="4739974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4BAA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1</w:t>
                  </w:r>
                </w:p>
              </w:tc>
            </w:tr>
            <w:tr w:rsidR="004158A1" w14:paraId="2584874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E176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2</w:t>
                  </w:r>
                </w:p>
              </w:tc>
            </w:tr>
            <w:tr w:rsidR="004158A1" w14:paraId="5B0A2B0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5DBB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3</w:t>
                  </w:r>
                </w:p>
              </w:tc>
            </w:tr>
            <w:tr w:rsidR="004158A1" w14:paraId="73CF62C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0C26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4</w:t>
                  </w:r>
                </w:p>
              </w:tc>
            </w:tr>
            <w:tr w:rsidR="004158A1" w14:paraId="792836F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D595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5</w:t>
                  </w:r>
                </w:p>
              </w:tc>
            </w:tr>
            <w:tr w:rsidR="004158A1" w14:paraId="23D9A80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27B8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6</w:t>
                  </w:r>
                </w:p>
              </w:tc>
            </w:tr>
            <w:tr w:rsidR="004158A1" w14:paraId="12B953F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F36E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7</w:t>
                  </w:r>
                </w:p>
              </w:tc>
            </w:tr>
            <w:tr w:rsidR="004158A1" w14:paraId="7E7712C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813A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8</w:t>
                  </w:r>
                </w:p>
              </w:tc>
            </w:tr>
            <w:tr w:rsidR="004158A1" w14:paraId="20CDE02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975E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9</w:t>
                  </w:r>
                </w:p>
              </w:tc>
            </w:tr>
            <w:tr w:rsidR="004158A1" w14:paraId="7E86658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C6CC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0</w:t>
                  </w:r>
                </w:p>
              </w:tc>
            </w:tr>
            <w:tr w:rsidR="004158A1" w14:paraId="7D27568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3198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01</w:t>
                  </w:r>
                </w:p>
              </w:tc>
            </w:tr>
            <w:tr w:rsidR="004158A1" w14:paraId="690CD04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FC7B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2</w:t>
                  </w:r>
                </w:p>
              </w:tc>
            </w:tr>
            <w:tr w:rsidR="004158A1" w14:paraId="3769A9E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0159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3</w:t>
                  </w:r>
                </w:p>
              </w:tc>
            </w:tr>
            <w:tr w:rsidR="004158A1" w14:paraId="2AA8CA1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817E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4</w:t>
                  </w:r>
                </w:p>
              </w:tc>
            </w:tr>
            <w:tr w:rsidR="004158A1" w14:paraId="4B082B3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E770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5</w:t>
                  </w:r>
                </w:p>
              </w:tc>
            </w:tr>
            <w:tr w:rsidR="004158A1" w14:paraId="423651F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FC71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6</w:t>
                  </w:r>
                </w:p>
              </w:tc>
            </w:tr>
            <w:tr w:rsidR="004158A1" w14:paraId="0E8B5E8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4486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7</w:t>
                  </w:r>
                </w:p>
              </w:tc>
            </w:tr>
            <w:tr w:rsidR="004158A1" w14:paraId="797B2F6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7491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8</w:t>
                  </w:r>
                </w:p>
              </w:tc>
            </w:tr>
            <w:tr w:rsidR="004158A1" w14:paraId="2BF4AD4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7340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9</w:t>
                  </w:r>
                </w:p>
              </w:tc>
            </w:tr>
            <w:tr w:rsidR="004158A1" w14:paraId="16A34AC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7DBA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0</w:t>
                  </w:r>
                </w:p>
              </w:tc>
            </w:tr>
            <w:tr w:rsidR="004158A1" w14:paraId="2C7D600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7657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1</w:t>
                  </w:r>
                </w:p>
              </w:tc>
            </w:tr>
            <w:tr w:rsidR="004158A1" w14:paraId="196C3F8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9AA6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2</w:t>
                  </w:r>
                </w:p>
              </w:tc>
            </w:tr>
            <w:tr w:rsidR="004158A1" w14:paraId="29FFCFE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D609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3</w:t>
                  </w:r>
                </w:p>
              </w:tc>
            </w:tr>
            <w:tr w:rsidR="004158A1" w14:paraId="304519A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6E61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4</w:t>
                  </w:r>
                </w:p>
              </w:tc>
            </w:tr>
            <w:tr w:rsidR="004158A1" w14:paraId="052EBD2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50E3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5</w:t>
                  </w:r>
                </w:p>
              </w:tc>
            </w:tr>
            <w:tr w:rsidR="004158A1" w14:paraId="28B3753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A657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6</w:t>
                  </w:r>
                </w:p>
              </w:tc>
            </w:tr>
            <w:tr w:rsidR="004158A1" w14:paraId="3999CA0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3FFD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7</w:t>
                  </w:r>
                </w:p>
              </w:tc>
            </w:tr>
            <w:tr w:rsidR="004158A1" w14:paraId="122689A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8EF0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8</w:t>
                  </w:r>
                </w:p>
              </w:tc>
            </w:tr>
            <w:tr w:rsidR="004158A1" w14:paraId="0201F87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BA8A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9</w:t>
                  </w:r>
                </w:p>
              </w:tc>
            </w:tr>
            <w:tr w:rsidR="004158A1" w14:paraId="15902FA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5D95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0</w:t>
                  </w:r>
                </w:p>
              </w:tc>
            </w:tr>
            <w:tr w:rsidR="004158A1" w14:paraId="10F518B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1285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1</w:t>
                  </w:r>
                </w:p>
              </w:tc>
            </w:tr>
            <w:tr w:rsidR="004158A1" w14:paraId="2B3E6C1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254D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2</w:t>
                  </w:r>
                </w:p>
              </w:tc>
            </w:tr>
            <w:tr w:rsidR="004158A1" w14:paraId="788B1D6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584F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5</w:t>
                  </w:r>
                </w:p>
              </w:tc>
            </w:tr>
            <w:tr w:rsidR="004158A1" w14:paraId="1BD47C0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39CD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6</w:t>
                  </w:r>
                </w:p>
              </w:tc>
            </w:tr>
            <w:tr w:rsidR="004158A1" w14:paraId="1F9B5A1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6306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7</w:t>
                  </w:r>
                </w:p>
              </w:tc>
            </w:tr>
          </w:tbl>
          <w:p w14:paraId="2F3043D0" w14:textId="77777777" w:rsidR="00336F58" w:rsidRPr="00336F58" w:rsidRDefault="00336F58" w:rsidP="004158A1">
            <w:pPr>
              <w:jc w:val="center"/>
              <w:rPr>
                <w:lang w:val="en-US"/>
              </w:rPr>
            </w:pPr>
          </w:p>
        </w:tc>
        <w:tc>
          <w:tcPr>
            <w:tcW w:w="1669" w:type="dxa"/>
          </w:tcPr>
          <w:tbl>
            <w:tblPr>
              <w:tblW w:w="1800" w:type="dxa"/>
              <w:tblLook w:val="04A0" w:firstRow="1" w:lastRow="0" w:firstColumn="1" w:lastColumn="0" w:noHBand="0" w:noVBand="1"/>
            </w:tblPr>
            <w:tblGrid>
              <w:gridCol w:w="1453"/>
            </w:tblGrid>
            <w:tr w:rsidR="00796150" w14:paraId="7B468535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E065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Luminal A</w:t>
                  </w:r>
                </w:p>
              </w:tc>
            </w:tr>
            <w:tr w:rsidR="00796150" w14:paraId="1FBC7A89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12C4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7BC79DC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58BF9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62EDE26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BEE3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76318AE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2AAD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75E0B8E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B40C5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24FE208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17E7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480427D8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1DD50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661FFCA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964E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6B81786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C889A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2BC3462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4D60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4BE69D5D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5F7F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6D117A6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FE28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15BBC3CA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0BD5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0905453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2DD6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5C77DF99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C0AD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18141B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9CB18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75F8416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3F0C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1220556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20115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4D2EDD5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A056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0DE7DFD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F56F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382351A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388C9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66C0DC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023D9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9241E6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A66BD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6ED1DE5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F22AC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4D615E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CE41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745AEB8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2FB75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7C3EA7FA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C7C05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5E30787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F0BB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8E0A32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A4E0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12F5D1D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11BD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AF626D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ECFC8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834B1F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CD14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C5B439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AF950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645DC66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C9CF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B09D554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0689A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536CD0A9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9DB3F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787C525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DB5E5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6A0619E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2E3B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6B2E98B8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C7E8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Basal-like</w:t>
                  </w:r>
                </w:p>
              </w:tc>
            </w:tr>
            <w:tr w:rsidR="00796150" w14:paraId="70F604F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5B3F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0A685E39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84EE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7448D164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363CE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772578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5D75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7934E9F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3CD3A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10385A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1400F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3D6F091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AF11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727B54C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DABF9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51877EE4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F8680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055FE68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BD8F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803E8F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CB97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392CBE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C2FCE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65B6E6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51D2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5321B80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64E9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08C4BC9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E58E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3472859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44C5D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5A85D68D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CE5BA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117C814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4D21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6619FCA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8D1EA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5D74134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DD228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5DFB887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5A22E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550F7E1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E26B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1427B47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502C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042B1CD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38AA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77FCAE9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CF98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D3AF36D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1CF50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B53C70C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95B6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6266F296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7E84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0B57615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55C0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144EB8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E0B5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4EA294A5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D8B38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3F8A02E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D6BB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70C7887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F27D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35FE9E5A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A392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1A4F304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DA3BD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32FC3F29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ACFA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067079A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FE27C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7C6A64D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8B86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3D9C9D1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6A6DF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2483771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4552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30912A3A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B55A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48CB54B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DCF0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6EC09D4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D09C1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Luminal B</w:t>
                  </w:r>
                </w:p>
              </w:tc>
            </w:tr>
            <w:tr w:rsidR="00796150" w14:paraId="432B1618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1E640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5484CD5D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B5F5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C5317C2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75D4D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1F1E10EA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33D9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2B72DD3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B92AF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22A47D28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5C0D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2281360D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23B1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626D696C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344A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2B5849D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23B4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30871DA9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48D8C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1D1E902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9A22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70CCB46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C1349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4E67AFB3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2C2CA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0A58E6B3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C4AA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34FCC7E0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72896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125C6077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CBDD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3B04B75B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D69E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3E97721F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B0263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0B0D9F7C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1E727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7600F3D5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C0322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A</w:t>
                  </w:r>
                </w:p>
              </w:tc>
            </w:tr>
            <w:tr w:rsidR="00796150" w14:paraId="4C990E95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73355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asal-like</w:t>
                  </w:r>
                </w:p>
              </w:tc>
            </w:tr>
            <w:tr w:rsidR="00796150" w14:paraId="45B62C6E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147A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5C60A961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3473B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  <w:tr w:rsidR="00796150" w14:paraId="0127AFE4" w14:textId="77777777" w:rsidTr="00796150">
              <w:trPr>
                <w:trHeight w:val="32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ECD54" w14:textId="77777777" w:rsidR="00796150" w:rsidRDefault="00796150" w:rsidP="00796150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uminal B</w:t>
                  </w:r>
                </w:p>
              </w:tc>
            </w:tr>
          </w:tbl>
          <w:p w14:paraId="69A6562E" w14:textId="77777777" w:rsidR="00336F58" w:rsidRPr="00336F58" w:rsidRDefault="00336F58" w:rsidP="004158A1">
            <w:pPr>
              <w:jc w:val="center"/>
              <w:rPr>
                <w:lang w:val="en-US"/>
              </w:rPr>
            </w:pPr>
          </w:p>
        </w:tc>
        <w:tc>
          <w:tcPr>
            <w:tcW w:w="3512" w:type="dxa"/>
          </w:tcPr>
          <w:tbl>
            <w:tblPr>
              <w:tblW w:w="4160" w:type="dxa"/>
              <w:tblLook w:val="04A0" w:firstRow="1" w:lastRow="0" w:firstColumn="1" w:lastColumn="0" w:noHBand="0" w:noVBand="1"/>
            </w:tblPr>
            <w:tblGrid>
              <w:gridCol w:w="3296"/>
            </w:tblGrid>
            <w:tr w:rsidR="004158A1" w14:paraId="59EE8EE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481A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</w:t>
                  </w:r>
                </w:p>
              </w:tc>
            </w:tr>
            <w:tr w:rsidR="004158A1" w14:paraId="331909F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D065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0F10C5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FA10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E3C49D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24E8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B914D15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AB0E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E6BFD1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6FD3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46072A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A4A4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9D54D4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BBAA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2551F8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33D5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FFCF67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8421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13BDCF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96D8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769B0A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7B78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69111E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AFBF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47A537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825A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142AB8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19CA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D9BB34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A0D4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183E9DE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9C4C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2E3FA3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C3C5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9AF464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3390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6150307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7632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23BDC46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1EE4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55A758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44AE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FD2B5A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CA92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D8CC1F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EC79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36FE57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A7BE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8ABEE6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402C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A7F3EB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6ACC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874AAA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4AB1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BA6FA85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3E14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BE98222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5BF5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7324CD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227E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E13850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AD89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27CBF4B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225A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CB36BC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7603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0C5798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BBCC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7FC6E5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31C9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C3BCAD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22D9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3715E8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1F49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0785B5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4763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4E112A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53BB9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</w:t>
                  </w:r>
                </w:p>
              </w:tc>
            </w:tr>
            <w:tr w:rsidR="004158A1" w14:paraId="0D05D807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67B5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AD4926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D32D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3B09DB5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1AF5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402751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F015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B85B52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2C61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8016A2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2479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10FE02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3708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E3B281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60E9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1F5387B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F28F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FA9948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B28D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E53E95C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38DC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1FB51CD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C39E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2D7BD5F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0557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0343F80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CBB8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B0E2A1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DE16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05B5C3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1DDE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CDF6A6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E37C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F34AF9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1841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77C8D27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0C97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E4A275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FE53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3B8430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4B1D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FB7DE1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031EB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7FD0F7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ECF8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456C40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8223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D381B3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BCF3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E3748C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8B7F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2A6DED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04C2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92AD51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FDA6A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137009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DE99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82B3115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ED70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ADF14C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6C5C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36D17E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CDED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3D21D6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AA4D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B24DD1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FB23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A9554F5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2B7E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344437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91E8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B82ADEC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CBE7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95D520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70B6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16AC87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F8CD6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47C388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9EF4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3784AC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24BF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2CB97A7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948D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CBFC6B5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5A2B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0</w:t>
                  </w:r>
                </w:p>
              </w:tc>
            </w:tr>
            <w:tr w:rsidR="004158A1" w14:paraId="6A343A5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6ED2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685B092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E372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2529138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3CB4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109B19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F854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24D4AE3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EC6C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5FC6FA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ECAF2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C4269EA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3DC98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A6A61EE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626C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61FF0E3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BC5C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0B5F644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8FCC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3F023C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593B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6F0BCF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861E7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7481309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F79F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93AC9E0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F3395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84D2316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F5BAF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C5C8D31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7ED04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C540972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1695D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ABF1D5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B538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EC9AD6C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60D51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A0C0D2B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EEFA3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7B432AC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1F30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76082A8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8CB00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B81D90D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1680E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81971DF" w14:textId="77777777" w:rsidTr="004158A1">
              <w:trPr>
                <w:trHeight w:val="320"/>
              </w:trPr>
              <w:tc>
                <w:tcPr>
                  <w:tcW w:w="4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073DC" w14:textId="77777777" w:rsidR="004158A1" w:rsidRDefault="004158A1" w:rsidP="004158A1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</w:tbl>
          <w:p w14:paraId="2D4517D3" w14:textId="77777777" w:rsidR="00336F58" w:rsidRPr="00336F58" w:rsidRDefault="00336F58" w:rsidP="004158A1">
            <w:pPr>
              <w:jc w:val="center"/>
              <w:rPr>
                <w:lang w:val="en-US"/>
              </w:rPr>
            </w:pPr>
          </w:p>
        </w:tc>
        <w:tc>
          <w:tcPr>
            <w:tcW w:w="127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062"/>
            </w:tblGrid>
            <w:tr w:rsidR="004158A1" w14:paraId="0F4040E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1406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</w:t>
                  </w:r>
                </w:p>
              </w:tc>
            </w:tr>
            <w:tr w:rsidR="004158A1" w14:paraId="0960795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5B79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01913D2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AD60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0FA2FA7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3077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428F727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0559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1A750FB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6401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9117DB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9A2A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535E81B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1A7C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49D4027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23B9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F88D8E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F728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6CD5D29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6743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380CAE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C34C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D65215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58E6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5DB2654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D069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4E8250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37AB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2DA7DE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1A09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42DC969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DA20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7072A5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B033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836885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F87B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6958C0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8698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3CE317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8D70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084F6A8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D4B5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6DFA48C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55E9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4E6AF0F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7D60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6F24B41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AD11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0E69BC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D30D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47236DB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27FF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41580FC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4B03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CC298A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3410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2BC887E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7738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4239C04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315D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7C2576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2689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0B8483F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08E6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6901BD5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6DC6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380D268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AC5A6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4DD9B06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AFB5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40C303C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0E08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3F1F9D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47D2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980FDE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986B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AC578D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888D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3</w:t>
                  </w:r>
                </w:p>
              </w:tc>
            </w:tr>
            <w:tr w:rsidR="004158A1" w14:paraId="378AC70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AA64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90D87F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1C5C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4280DF6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6B1D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8EAC0F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7D7B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6F0E526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9ED3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03EB3AE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B800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29D4613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05A4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328F408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315F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2329E6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C89E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F78783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4E16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3D49546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8FEF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06B590D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76F4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5234EF9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1BCC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8B7762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9770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76AAF4A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D45C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07B3A7A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8933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36E733C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2836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0862A6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9FF5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DCC4F2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4FA1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445FAB2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5677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CAE1B5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4FBD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51128FC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B568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4E925F0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24A8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8A5325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49A0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A652E1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917D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16C11B0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6C43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7B1F738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6171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20D75A1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04DD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28C3A6E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72F0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33C8BA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7949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6FB9BE2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61FA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D1F063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0F90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175EBD8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E696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329F790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9E2D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0C2F4F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2696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9AD901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D031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055820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E3F7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3C6D026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A69E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14C4A44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21AA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62A9B2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FE39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081AFBE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F00B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8368FD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F29E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2540503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891D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2</w:t>
                  </w:r>
                </w:p>
              </w:tc>
            </w:tr>
            <w:tr w:rsidR="004158A1" w14:paraId="14BC2CE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2C0D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AB1D0C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27F7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6416B95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236A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5C00949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2472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6DA3790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1FEA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682F2CA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5EC8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849B7F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05B4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8778C5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423A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F8575D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EB51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7C8547F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68E1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2E30CD2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7B3F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DE0BA1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AF54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3D8014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137D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0BAAD9F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505C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E2900B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7ACB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2785D3E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CE3A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75E9E3F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04AF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C31C1D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A5D1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7B3F24B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780A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305A182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0542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859C87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CF61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134F33F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C5D9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  <w:tr w:rsidR="004158A1" w14:paraId="0A19207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9309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</w:tr>
            <w:tr w:rsidR="004158A1" w14:paraId="5AE2D5B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F3D6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</w:tr>
          </w:tbl>
          <w:p w14:paraId="4EAFCFD2" w14:textId="77777777" w:rsidR="00336F58" w:rsidRPr="00336F58" w:rsidRDefault="00336F58" w:rsidP="004158A1">
            <w:pPr>
              <w:jc w:val="center"/>
              <w:rPr>
                <w:lang w:val="en-US"/>
              </w:rPr>
            </w:pPr>
          </w:p>
        </w:tc>
        <w:tc>
          <w:tcPr>
            <w:tcW w:w="127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062"/>
            </w:tblGrid>
            <w:tr w:rsidR="004158A1" w14:paraId="3956C05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4413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0</w:t>
                  </w:r>
                </w:p>
              </w:tc>
            </w:tr>
            <w:tr w:rsidR="004158A1" w14:paraId="377142E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E5A0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2DFFAF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112E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0BCAE88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BD30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C7A61A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7EDC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2EE9B2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14CD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183D5BB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39525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35C3318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4934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3B80DE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27D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44D4D8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9B2C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EF31A8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4BCF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6D2B1AD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DF7D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42929A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0F16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29617C9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E9D9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D5E766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627B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F8730D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9FA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100005B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8CFF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F3BC3C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8DB8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123F231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1B5F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190901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313F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FF0BDA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49B2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1104F5B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84FA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65E99E9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42A5B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2F58F69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666F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6ED1A7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89EB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850212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BF34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311DFCA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426B6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3FB655C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2085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8C60B0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6B12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142737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2667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EF113E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3B26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5A91988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48A7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28216F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558F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C6CBCA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75CB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DF62E2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E739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6C4FAB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6032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75A97B5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313C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0B3A8D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DF3E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4903D6A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0D62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777424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DB72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372A71F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5AC94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06611C4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4215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83D294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6462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7FB0E9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5084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26814E1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A9FCD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69A4E32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EBC2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EED619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C52B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6E902E2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5992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CE9796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84E1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3B7CC64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2B669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6BBFD70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EFCAA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4C5AE97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A10F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EF0818A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B6A7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E7B9C9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6865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003226B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2BAB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C8E98E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34C3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51A6CAC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C47AE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4B1310B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E3C1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6B01E9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64E8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7AA382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13BA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D6FC5E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8285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8E25AE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903C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4158A1" w14:paraId="39B47EB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654EB" w14:textId="77777777" w:rsidR="004158A1" w:rsidRDefault="004158A1" w:rsidP="004158A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58A1" w14:paraId="1D8C7B1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EB11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20E771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A58D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86E4C5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B581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FF7B3D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32FA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07C20E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A41D3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0BF3320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640D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3D97C9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41FE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F2E7C5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DC79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C093CA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4EDF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D3C748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971B8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BBCBFE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EA92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DF56D00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A95E6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F8D270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367A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0A0C39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FD0F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26038FC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C3740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3E9639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7183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726530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DFE0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428ACB0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B947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AC2674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ACD49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77A7DBD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FD42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</w:t>
                  </w:r>
                </w:p>
              </w:tc>
            </w:tr>
            <w:tr w:rsidR="004158A1" w14:paraId="327A4A8F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67D8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A25E63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B115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FDABA72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DA61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7F4C98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F705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849BC0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38A9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E29496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FDA5F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3A8980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1B48E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01305D58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C583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288BB3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9B10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3F23926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2632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41A32DB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4908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5FCB1D4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E0042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7955B476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EE14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5A23C24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9183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85848F1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15A77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14BFDD3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32AD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47AE793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64FAA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21937145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2E2C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67EFF5D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D30A5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3F213D3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73961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58F34237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48DD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4158A1" w14:paraId="427C59F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0229B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7335D21E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53C44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4158A1" w14:paraId="68F93789" w14:textId="77777777" w:rsidTr="004158A1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ACBCC" w14:textId="77777777" w:rsidR="004158A1" w:rsidRDefault="004158A1" w:rsidP="004158A1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</w:tbl>
          <w:p w14:paraId="49C480C8" w14:textId="77777777" w:rsidR="00336F58" w:rsidRPr="00336F58" w:rsidRDefault="00336F58" w:rsidP="004158A1">
            <w:pPr>
              <w:jc w:val="center"/>
              <w:rPr>
                <w:lang w:val="en-US"/>
              </w:rPr>
            </w:pPr>
          </w:p>
        </w:tc>
      </w:tr>
    </w:tbl>
    <w:p w14:paraId="59854074" w14:textId="77777777" w:rsidR="00D46308" w:rsidRPr="00336F58" w:rsidRDefault="00D46308" w:rsidP="004158A1">
      <w:pPr>
        <w:jc w:val="center"/>
        <w:rPr>
          <w:lang w:val="en-US"/>
        </w:rPr>
      </w:pPr>
    </w:p>
    <w:sectPr w:rsidR="00D46308" w:rsidRPr="00336F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40B50" w14:textId="77777777" w:rsidR="0012557B" w:rsidRDefault="0012557B" w:rsidP="00796150">
      <w:r>
        <w:separator/>
      </w:r>
    </w:p>
  </w:endnote>
  <w:endnote w:type="continuationSeparator" w:id="0">
    <w:p w14:paraId="7979B8AD" w14:textId="77777777" w:rsidR="0012557B" w:rsidRDefault="0012557B" w:rsidP="00796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95C98" w14:textId="77777777" w:rsidR="00796150" w:rsidRDefault="007961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19629" w14:textId="77777777" w:rsidR="00796150" w:rsidRDefault="007961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B4D12" w14:textId="77777777" w:rsidR="00796150" w:rsidRDefault="00796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877BB" w14:textId="77777777" w:rsidR="0012557B" w:rsidRDefault="0012557B" w:rsidP="00796150">
      <w:r>
        <w:separator/>
      </w:r>
    </w:p>
  </w:footnote>
  <w:footnote w:type="continuationSeparator" w:id="0">
    <w:p w14:paraId="42CB5C59" w14:textId="77777777" w:rsidR="0012557B" w:rsidRDefault="0012557B" w:rsidP="007961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0016D" w14:textId="77777777" w:rsidR="00796150" w:rsidRDefault="007961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188FC" w14:textId="77777777" w:rsidR="00796150" w:rsidRDefault="007961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5BD7C" w14:textId="77777777" w:rsidR="00796150" w:rsidRDefault="007961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58"/>
    <w:rsid w:val="000C7004"/>
    <w:rsid w:val="000D6069"/>
    <w:rsid w:val="0012557B"/>
    <w:rsid w:val="001609DD"/>
    <w:rsid w:val="00172722"/>
    <w:rsid w:val="00180E00"/>
    <w:rsid w:val="001B702B"/>
    <w:rsid w:val="001F4E57"/>
    <w:rsid w:val="002A460C"/>
    <w:rsid w:val="00336F58"/>
    <w:rsid w:val="00362A18"/>
    <w:rsid w:val="004158A1"/>
    <w:rsid w:val="0044683C"/>
    <w:rsid w:val="004B2026"/>
    <w:rsid w:val="005541B5"/>
    <w:rsid w:val="005D6E23"/>
    <w:rsid w:val="006661B9"/>
    <w:rsid w:val="006F5D4A"/>
    <w:rsid w:val="006F7D38"/>
    <w:rsid w:val="00796150"/>
    <w:rsid w:val="00860433"/>
    <w:rsid w:val="008914D3"/>
    <w:rsid w:val="00A45A2F"/>
    <w:rsid w:val="00B06126"/>
    <w:rsid w:val="00BF48F7"/>
    <w:rsid w:val="00C879A4"/>
    <w:rsid w:val="00CE6FE1"/>
    <w:rsid w:val="00D05EAB"/>
    <w:rsid w:val="00D46308"/>
    <w:rsid w:val="00D87AA5"/>
    <w:rsid w:val="00E71107"/>
    <w:rsid w:val="00F5559E"/>
    <w:rsid w:val="00FC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0538DE"/>
  <w15:chartTrackingRefBased/>
  <w15:docId w15:val="{B7F9BB33-D10F-1A44-ACBB-40B70D4B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1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150"/>
  </w:style>
  <w:style w:type="paragraph" w:styleId="Footer">
    <w:name w:val="footer"/>
    <w:basedOn w:val="Normal"/>
    <w:link w:val="FooterChar"/>
    <w:uiPriority w:val="99"/>
    <w:unhideWhenUsed/>
    <w:rsid w:val="007961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run Vethe</dc:creator>
  <cp:keywords/>
  <dc:description/>
  <cp:lastModifiedBy>Ole Vidhammer Bjørnstad</cp:lastModifiedBy>
  <cp:revision>3</cp:revision>
  <dcterms:created xsi:type="dcterms:W3CDTF">2023-02-13T10:18:00Z</dcterms:created>
  <dcterms:modified xsi:type="dcterms:W3CDTF">2023-04-02T17:38:00Z</dcterms:modified>
</cp:coreProperties>
</file>